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182E" w:rsidRDefault="0033182E" w:rsidP="0033182E">
      <w:pPr>
        <w:spacing w:line="240" w:lineRule="auto"/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1 Table</w:t>
      </w:r>
      <w:r w:rsidRPr="00592E18">
        <w:rPr>
          <w:rFonts w:ascii="Times New Roman" w:hAnsi="Times New Roman" w:cs="Times New Roman"/>
          <w:b/>
          <w:lang w:val="en-US"/>
        </w:rPr>
        <w:t>.</w:t>
      </w:r>
      <w:proofErr w:type="gramEnd"/>
      <w:r w:rsidRPr="00592E18">
        <w:rPr>
          <w:rFonts w:ascii="Times New Roman" w:hAnsi="Times New Roman" w:cs="Times New Roman"/>
          <w:b/>
          <w:lang w:val="en-US"/>
        </w:rPr>
        <w:t xml:space="preserve"> Overview of significant predictors of intercept, piece</w:t>
      </w:r>
      <w:r>
        <w:rPr>
          <w:rFonts w:ascii="Times New Roman" w:hAnsi="Times New Roman" w:cs="Times New Roman"/>
          <w:b/>
          <w:lang w:val="en-US"/>
        </w:rPr>
        <w:t xml:space="preserve"> 1, and piece 2 for average and </w:t>
      </w:r>
      <w:r w:rsidRPr="00592E18">
        <w:rPr>
          <w:rFonts w:ascii="Times New Roman" w:hAnsi="Times New Roman" w:cs="Times New Roman"/>
          <w:b/>
          <w:lang w:val="en-US"/>
        </w:rPr>
        <w:t>worst pain trajectories</w:t>
      </w:r>
    </w:p>
    <w:tbl>
      <w:tblPr>
        <w:tblStyle w:val="Tabellrutenett"/>
        <w:tblW w:w="8472" w:type="dxa"/>
        <w:tblLook w:val="04A0" w:firstRow="1" w:lastRow="0" w:firstColumn="1" w:lastColumn="0" w:noHBand="0" w:noVBand="1"/>
      </w:tblPr>
      <w:tblGrid>
        <w:gridCol w:w="4928"/>
        <w:gridCol w:w="1701"/>
        <w:gridCol w:w="1843"/>
      </w:tblGrid>
      <w:tr w:rsidR="00655034" w:rsidRPr="006E3FB9" w:rsidTr="006E3FB9">
        <w:tc>
          <w:tcPr>
            <w:tcW w:w="4928" w:type="dxa"/>
            <w:tcBorders>
              <w:top w:val="single" w:sz="4" w:space="0" w:color="auto"/>
            </w:tcBorders>
          </w:tcPr>
          <w:p w:rsidR="00655034" w:rsidRPr="006B496A" w:rsidRDefault="00655034" w:rsidP="006E3FB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6B496A">
              <w:rPr>
                <w:rFonts w:ascii="Times New Roman" w:hAnsi="Times New Roman" w:cs="Times New Roman"/>
                <w:b/>
                <w:lang w:val="en-US"/>
              </w:rPr>
              <w:t>Predicto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55034" w:rsidRPr="006B496A" w:rsidRDefault="00655034" w:rsidP="006E3F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B496A">
              <w:rPr>
                <w:rFonts w:ascii="Times New Roman" w:hAnsi="Times New Roman" w:cs="Times New Roman"/>
                <w:b/>
                <w:lang w:val="en-US"/>
              </w:rPr>
              <w:t>Average pai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55034" w:rsidRPr="006B496A" w:rsidRDefault="00655034" w:rsidP="006E3FB9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B496A">
              <w:rPr>
                <w:rFonts w:ascii="Times New Roman" w:hAnsi="Times New Roman" w:cs="Times New Roman"/>
                <w:b/>
                <w:lang w:val="en-US"/>
              </w:rPr>
              <w:t>Worst pain</w:t>
            </w:r>
          </w:p>
        </w:tc>
      </w:tr>
      <w:tr w:rsidR="00655034" w:rsidRPr="006E3FB9" w:rsidTr="006E3FB9">
        <w:tc>
          <w:tcPr>
            <w:tcW w:w="4928" w:type="dxa"/>
          </w:tcPr>
          <w:p w:rsidR="00655034" w:rsidRPr="006E3FB9" w:rsidRDefault="00655034" w:rsidP="006E3FB9">
            <w:pPr>
              <w:rPr>
                <w:rFonts w:ascii="Times New Roman" w:hAnsi="Times New Roman" w:cs="Times New Roman"/>
                <w:lang w:val="en-US"/>
              </w:rPr>
            </w:pPr>
            <w:r w:rsidRPr="006E3FB9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1701" w:type="dxa"/>
          </w:tcPr>
          <w:p w:rsidR="00655034" w:rsidRPr="006E3FB9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655034" w:rsidRPr="006E3FB9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6E3FB9">
              <w:rPr>
                <w:rFonts w:ascii="Times New Roman" w:hAnsi="Times New Roman" w:cs="Times New Roman"/>
                <w:lang w:val="en-US"/>
              </w:rPr>
              <w:t>I</w:t>
            </w:r>
          </w:p>
        </w:tc>
      </w:tr>
      <w:tr w:rsidR="00655034" w:rsidRPr="006E3FB9" w:rsidTr="006E3FB9">
        <w:trPr>
          <w:trHeight w:val="58"/>
        </w:trPr>
        <w:tc>
          <w:tcPr>
            <w:tcW w:w="4928" w:type="dxa"/>
          </w:tcPr>
          <w:p w:rsidR="00655034" w:rsidRPr="00294768" w:rsidRDefault="00655034" w:rsidP="006E3F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1701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1</w:t>
            </w:r>
          </w:p>
        </w:tc>
      </w:tr>
      <w:tr w:rsidR="00655034" w:rsidRPr="006E3FB9" w:rsidTr="006E3FB9">
        <w:tc>
          <w:tcPr>
            <w:tcW w:w="4928" w:type="dxa"/>
          </w:tcPr>
          <w:p w:rsidR="00655034" w:rsidRPr="00294768" w:rsidRDefault="00655034" w:rsidP="006E3F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comorbidities</w:t>
            </w:r>
          </w:p>
        </w:tc>
        <w:tc>
          <w:tcPr>
            <w:tcW w:w="1701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843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034" w:rsidRPr="006E3FB9" w:rsidTr="006E3FB9">
        <w:tc>
          <w:tcPr>
            <w:tcW w:w="4928" w:type="dxa"/>
          </w:tcPr>
          <w:p w:rsidR="00655034" w:rsidRPr="00294768" w:rsidRDefault="00655034" w:rsidP="006E3F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-reactive protein</w:t>
            </w:r>
          </w:p>
        </w:tc>
        <w:tc>
          <w:tcPr>
            <w:tcW w:w="1701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843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034" w:rsidRPr="001A7C10" w:rsidTr="006E3FB9">
        <w:tc>
          <w:tcPr>
            <w:tcW w:w="4928" w:type="dxa"/>
          </w:tcPr>
          <w:p w:rsidR="00655034" w:rsidRPr="00294768" w:rsidRDefault="00655034" w:rsidP="006E3F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 preoperative pain</w:t>
            </w:r>
          </w:p>
        </w:tc>
        <w:tc>
          <w:tcPr>
            <w:tcW w:w="1701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2</w:t>
            </w:r>
          </w:p>
        </w:tc>
        <w:tc>
          <w:tcPr>
            <w:tcW w:w="1843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1</w:t>
            </w:r>
          </w:p>
        </w:tc>
      </w:tr>
      <w:tr w:rsidR="00655034" w:rsidRPr="00197C17" w:rsidTr="006E3FB9">
        <w:tc>
          <w:tcPr>
            <w:tcW w:w="4928" w:type="dxa"/>
          </w:tcPr>
          <w:p w:rsidR="00655034" w:rsidRDefault="00655034" w:rsidP="006E3F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Worst preoperative pain</w:t>
            </w:r>
          </w:p>
        </w:tc>
        <w:tc>
          <w:tcPr>
            <w:tcW w:w="1701" w:type="dxa"/>
          </w:tcPr>
          <w:p w:rsidR="00655034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655034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2</w:t>
            </w:r>
          </w:p>
        </w:tc>
      </w:tr>
      <w:tr w:rsidR="00655034" w:rsidRPr="001A7C10" w:rsidTr="006E3FB9">
        <w:tc>
          <w:tcPr>
            <w:tcW w:w="4928" w:type="dxa"/>
          </w:tcPr>
          <w:p w:rsidR="00655034" w:rsidRPr="00294768" w:rsidRDefault="00655034" w:rsidP="006E3F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in interference with function</w:t>
            </w:r>
          </w:p>
        </w:tc>
        <w:tc>
          <w:tcPr>
            <w:tcW w:w="1701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  <w:tc>
          <w:tcPr>
            <w:tcW w:w="1843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034" w:rsidRPr="00294768" w:rsidTr="006E3FB9">
        <w:tc>
          <w:tcPr>
            <w:tcW w:w="4928" w:type="dxa"/>
          </w:tcPr>
          <w:p w:rsidR="00655034" w:rsidRPr="00294768" w:rsidRDefault="00655034" w:rsidP="006E3F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verage dose of opioids*</w:t>
            </w:r>
          </w:p>
        </w:tc>
        <w:tc>
          <w:tcPr>
            <w:tcW w:w="1701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2</w:t>
            </w:r>
          </w:p>
        </w:tc>
        <w:tc>
          <w:tcPr>
            <w:tcW w:w="1843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034" w:rsidRPr="00294768" w:rsidTr="006E3FB9">
        <w:tc>
          <w:tcPr>
            <w:tcW w:w="4928" w:type="dxa"/>
          </w:tcPr>
          <w:p w:rsidR="00655034" w:rsidRPr="00294768" w:rsidRDefault="00655034" w:rsidP="006E3F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atigue interference</w:t>
            </w:r>
          </w:p>
        </w:tc>
        <w:tc>
          <w:tcPr>
            <w:tcW w:w="1701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</w:tr>
      <w:tr w:rsidR="00655034" w:rsidRPr="00294768" w:rsidTr="006E3FB9">
        <w:tc>
          <w:tcPr>
            <w:tcW w:w="4928" w:type="dxa"/>
          </w:tcPr>
          <w:p w:rsidR="00655034" w:rsidRPr="00294768" w:rsidRDefault="00655034" w:rsidP="006E3FB9">
            <w:pPr>
              <w:tabs>
                <w:tab w:val="left" w:pos="1500"/>
              </w:tabs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sequences</w:t>
            </w:r>
          </w:p>
        </w:tc>
        <w:tc>
          <w:tcPr>
            <w:tcW w:w="1701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W1</w:t>
            </w:r>
          </w:p>
        </w:tc>
        <w:tc>
          <w:tcPr>
            <w:tcW w:w="1843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55034" w:rsidRPr="00294768" w:rsidTr="006E3FB9">
        <w:tc>
          <w:tcPr>
            <w:tcW w:w="4928" w:type="dxa"/>
          </w:tcPr>
          <w:p w:rsidR="00655034" w:rsidRPr="00294768" w:rsidRDefault="00655034" w:rsidP="006E3F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dentity</w:t>
            </w:r>
          </w:p>
        </w:tc>
        <w:tc>
          <w:tcPr>
            <w:tcW w:w="1701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</w:tr>
      <w:tr w:rsidR="00655034" w:rsidRPr="00294768" w:rsidTr="006E3FB9">
        <w:tc>
          <w:tcPr>
            <w:tcW w:w="4928" w:type="dxa"/>
            <w:tcBorders>
              <w:bottom w:val="single" w:sz="4" w:space="0" w:color="auto"/>
            </w:tcBorders>
          </w:tcPr>
          <w:p w:rsidR="00655034" w:rsidRPr="00294768" w:rsidRDefault="00655034" w:rsidP="006E3F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motional respon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55034" w:rsidRPr="00294768" w:rsidRDefault="00655034" w:rsidP="006E3F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</w:p>
        </w:tc>
      </w:tr>
    </w:tbl>
    <w:p w:rsidR="0033182E" w:rsidRPr="00D939DE" w:rsidRDefault="0033182E" w:rsidP="0033182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bbreviations: I = intercept</w:t>
      </w:r>
      <w:proofErr w:type="gramStart"/>
      <w:r>
        <w:rPr>
          <w:rFonts w:ascii="Times New Roman" w:hAnsi="Times New Roman" w:cs="Times New Roman"/>
          <w:lang w:val="en-US"/>
        </w:rPr>
        <w:t>,  PW1</w:t>
      </w:r>
      <w:proofErr w:type="gramEnd"/>
      <w:r>
        <w:rPr>
          <w:rFonts w:ascii="Times New Roman" w:hAnsi="Times New Roman" w:cs="Times New Roman"/>
          <w:lang w:val="en-US"/>
        </w:rPr>
        <w:t>= piece 1, PW2 = piece 2</w:t>
      </w:r>
      <w:r>
        <w:rPr>
          <w:rFonts w:ascii="Times New Roman" w:hAnsi="Times New Roman" w:cs="Times New Roman"/>
          <w:lang w:val="en-US"/>
        </w:rPr>
        <w:br/>
        <w:t>*Variable included in analysis as a covariate</w:t>
      </w:r>
    </w:p>
    <w:bookmarkStart w:id="0" w:name="_GoBack"/>
    <w:bookmarkEnd w:id="0"/>
    <w:p w:rsidR="00655034" w:rsidRPr="00F552AF" w:rsidRDefault="00655034" w:rsidP="0065503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US"/>
        </w:rPr>
        <w:instrText xml:space="preserve"> ADDIN </w:instrText>
      </w:r>
      <w:r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:rsidR="00E702F9" w:rsidRPr="00655034" w:rsidRDefault="00E702F9">
      <w:pPr>
        <w:rPr>
          <w:lang w:val="en-US"/>
        </w:rPr>
      </w:pPr>
    </w:p>
    <w:sectPr w:rsidR="00E702F9" w:rsidRPr="00655034" w:rsidSect="00E24023"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034"/>
    <w:rsid w:val="00000B84"/>
    <w:rsid w:val="00002466"/>
    <w:rsid w:val="00002560"/>
    <w:rsid w:val="00002964"/>
    <w:rsid w:val="000040B6"/>
    <w:rsid w:val="000047BB"/>
    <w:rsid w:val="00006358"/>
    <w:rsid w:val="00006DCB"/>
    <w:rsid w:val="000077D8"/>
    <w:rsid w:val="0001042C"/>
    <w:rsid w:val="00010B81"/>
    <w:rsid w:val="00011F99"/>
    <w:rsid w:val="000122A7"/>
    <w:rsid w:val="000133A6"/>
    <w:rsid w:val="0001673E"/>
    <w:rsid w:val="00016B31"/>
    <w:rsid w:val="00020776"/>
    <w:rsid w:val="000246E9"/>
    <w:rsid w:val="00025686"/>
    <w:rsid w:val="0003001A"/>
    <w:rsid w:val="000302D9"/>
    <w:rsid w:val="00030352"/>
    <w:rsid w:val="000315EC"/>
    <w:rsid w:val="0003239C"/>
    <w:rsid w:val="00034460"/>
    <w:rsid w:val="000353F1"/>
    <w:rsid w:val="00037E96"/>
    <w:rsid w:val="0004024B"/>
    <w:rsid w:val="00040516"/>
    <w:rsid w:val="0004152C"/>
    <w:rsid w:val="00041852"/>
    <w:rsid w:val="00041DEF"/>
    <w:rsid w:val="00041E59"/>
    <w:rsid w:val="00041F57"/>
    <w:rsid w:val="00042543"/>
    <w:rsid w:val="00043035"/>
    <w:rsid w:val="000461E8"/>
    <w:rsid w:val="0005058B"/>
    <w:rsid w:val="0005190F"/>
    <w:rsid w:val="00052AA4"/>
    <w:rsid w:val="00054201"/>
    <w:rsid w:val="00055D10"/>
    <w:rsid w:val="000565AD"/>
    <w:rsid w:val="00057924"/>
    <w:rsid w:val="00057A50"/>
    <w:rsid w:val="00057BA7"/>
    <w:rsid w:val="00060554"/>
    <w:rsid w:val="00061C3B"/>
    <w:rsid w:val="00064BE8"/>
    <w:rsid w:val="000679C2"/>
    <w:rsid w:val="000719C5"/>
    <w:rsid w:val="00071BE1"/>
    <w:rsid w:val="00071C4A"/>
    <w:rsid w:val="00072BEC"/>
    <w:rsid w:val="00073EA6"/>
    <w:rsid w:val="00074BA4"/>
    <w:rsid w:val="00076552"/>
    <w:rsid w:val="00076D2D"/>
    <w:rsid w:val="0008035C"/>
    <w:rsid w:val="00083608"/>
    <w:rsid w:val="00083DCF"/>
    <w:rsid w:val="00085E41"/>
    <w:rsid w:val="00092E90"/>
    <w:rsid w:val="00094CFD"/>
    <w:rsid w:val="00095C15"/>
    <w:rsid w:val="000A0202"/>
    <w:rsid w:val="000A041A"/>
    <w:rsid w:val="000A355F"/>
    <w:rsid w:val="000A3753"/>
    <w:rsid w:val="000B071E"/>
    <w:rsid w:val="000B1A0E"/>
    <w:rsid w:val="000B22B0"/>
    <w:rsid w:val="000B41BF"/>
    <w:rsid w:val="000B4B1D"/>
    <w:rsid w:val="000B5DFA"/>
    <w:rsid w:val="000B7316"/>
    <w:rsid w:val="000C23E4"/>
    <w:rsid w:val="000C44CF"/>
    <w:rsid w:val="000C4D4B"/>
    <w:rsid w:val="000C5C26"/>
    <w:rsid w:val="000C7EE6"/>
    <w:rsid w:val="000D009A"/>
    <w:rsid w:val="000D24FE"/>
    <w:rsid w:val="000D2B97"/>
    <w:rsid w:val="000D3309"/>
    <w:rsid w:val="000D3CBD"/>
    <w:rsid w:val="000D4909"/>
    <w:rsid w:val="000D6030"/>
    <w:rsid w:val="000D63F9"/>
    <w:rsid w:val="000D6AD5"/>
    <w:rsid w:val="000E0003"/>
    <w:rsid w:val="000E05DE"/>
    <w:rsid w:val="000F070A"/>
    <w:rsid w:val="000F2C5D"/>
    <w:rsid w:val="000F32EE"/>
    <w:rsid w:val="000F4267"/>
    <w:rsid w:val="000F498F"/>
    <w:rsid w:val="001009E0"/>
    <w:rsid w:val="00101017"/>
    <w:rsid w:val="001022E6"/>
    <w:rsid w:val="00102CF5"/>
    <w:rsid w:val="001049B0"/>
    <w:rsid w:val="00106167"/>
    <w:rsid w:val="001072BB"/>
    <w:rsid w:val="001074B7"/>
    <w:rsid w:val="00107597"/>
    <w:rsid w:val="00110494"/>
    <w:rsid w:val="001141D2"/>
    <w:rsid w:val="0011431E"/>
    <w:rsid w:val="0012175A"/>
    <w:rsid w:val="00123232"/>
    <w:rsid w:val="00125BC0"/>
    <w:rsid w:val="00126017"/>
    <w:rsid w:val="00131248"/>
    <w:rsid w:val="00132B72"/>
    <w:rsid w:val="00134077"/>
    <w:rsid w:val="00137DB2"/>
    <w:rsid w:val="001400A9"/>
    <w:rsid w:val="00140573"/>
    <w:rsid w:val="0014475A"/>
    <w:rsid w:val="00144A6F"/>
    <w:rsid w:val="0014532D"/>
    <w:rsid w:val="00145A9C"/>
    <w:rsid w:val="00146C0F"/>
    <w:rsid w:val="00147B0B"/>
    <w:rsid w:val="001514E7"/>
    <w:rsid w:val="0016123B"/>
    <w:rsid w:val="001622C2"/>
    <w:rsid w:val="00165D4C"/>
    <w:rsid w:val="001668F0"/>
    <w:rsid w:val="00166FD4"/>
    <w:rsid w:val="0017055F"/>
    <w:rsid w:val="00170D3E"/>
    <w:rsid w:val="001710F3"/>
    <w:rsid w:val="0017153A"/>
    <w:rsid w:val="00172850"/>
    <w:rsid w:val="00173E3F"/>
    <w:rsid w:val="00177D94"/>
    <w:rsid w:val="00180580"/>
    <w:rsid w:val="00180A94"/>
    <w:rsid w:val="00180D27"/>
    <w:rsid w:val="00183770"/>
    <w:rsid w:val="001875C1"/>
    <w:rsid w:val="001918DB"/>
    <w:rsid w:val="00192487"/>
    <w:rsid w:val="00193678"/>
    <w:rsid w:val="0019378B"/>
    <w:rsid w:val="00193877"/>
    <w:rsid w:val="001942F3"/>
    <w:rsid w:val="00195136"/>
    <w:rsid w:val="0019650C"/>
    <w:rsid w:val="00197558"/>
    <w:rsid w:val="001A1CC2"/>
    <w:rsid w:val="001A6DFA"/>
    <w:rsid w:val="001A7A58"/>
    <w:rsid w:val="001A7FC1"/>
    <w:rsid w:val="001B0FB3"/>
    <w:rsid w:val="001B2313"/>
    <w:rsid w:val="001B4455"/>
    <w:rsid w:val="001B44DC"/>
    <w:rsid w:val="001C236C"/>
    <w:rsid w:val="001C2407"/>
    <w:rsid w:val="001C2A12"/>
    <w:rsid w:val="001C3281"/>
    <w:rsid w:val="001C5C9E"/>
    <w:rsid w:val="001C6209"/>
    <w:rsid w:val="001C68E6"/>
    <w:rsid w:val="001C760A"/>
    <w:rsid w:val="001D0977"/>
    <w:rsid w:val="001D1B39"/>
    <w:rsid w:val="001D5108"/>
    <w:rsid w:val="001E04C5"/>
    <w:rsid w:val="001E40F8"/>
    <w:rsid w:val="001E4D48"/>
    <w:rsid w:val="001E7C35"/>
    <w:rsid w:val="001F301C"/>
    <w:rsid w:val="001F4627"/>
    <w:rsid w:val="001F7168"/>
    <w:rsid w:val="002031C1"/>
    <w:rsid w:val="00203B30"/>
    <w:rsid w:val="00203F9E"/>
    <w:rsid w:val="00204633"/>
    <w:rsid w:val="00205525"/>
    <w:rsid w:val="002059E2"/>
    <w:rsid w:val="00207FE0"/>
    <w:rsid w:val="00212F4C"/>
    <w:rsid w:val="00213080"/>
    <w:rsid w:val="00216AC6"/>
    <w:rsid w:val="00220E57"/>
    <w:rsid w:val="002213F3"/>
    <w:rsid w:val="00223069"/>
    <w:rsid w:val="002246C7"/>
    <w:rsid w:val="00225FA7"/>
    <w:rsid w:val="002261D4"/>
    <w:rsid w:val="00227059"/>
    <w:rsid w:val="002275B4"/>
    <w:rsid w:val="00231465"/>
    <w:rsid w:val="0023157E"/>
    <w:rsid w:val="00231EF5"/>
    <w:rsid w:val="00231FE6"/>
    <w:rsid w:val="002348AF"/>
    <w:rsid w:val="002351BF"/>
    <w:rsid w:val="00235BBC"/>
    <w:rsid w:val="00235C90"/>
    <w:rsid w:val="0023680A"/>
    <w:rsid w:val="00237DD6"/>
    <w:rsid w:val="00241E38"/>
    <w:rsid w:val="00242024"/>
    <w:rsid w:val="00242903"/>
    <w:rsid w:val="00245431"/>
    <w:rsid w:val="00245D24"/>
    <w:rsid w:val="002500A7"/>
    <w:rsid w:val="002505B6"/>
    <w:rsid w:val="00250E8B"/>
    <w:rsid w:val="0025249A"/>
    <w:rsid w:val="002531DB"/>
    <w:rsid w:val="00253C1D"/>
    <w:rsid w:val="00254A09"/>
    <w:rsid w:val="00260CEA"/>
    <w:rsid w:val="00262FE0"/>
    <w:rsid w:val="0026348C"/>
    <w:rsid w:val="0026544F"/>
    <w:rsid w:val="002659F3"/>
    <w:rsid w:val="00265B92"/>
    <w:rsid w:val="002666D0"/>
    <w:rsid w:val="00267B05"/>
    <w:rsid w:val="0027250F"/>
    <w:rsid w:val="002737D0"/>
    <w:rsid w:val="00274385"/>
    <w:rsid w:val="00280BEE"/>
    <w:rsid w:val="00284679"/>
    <w:rsid w:val="002852BA"/>
    <w:rsid w:val="00285F36"/>
    <w:rsid w:val="00290C8C"/>
    <w:rsid w:val="00291A9C"/>
    <w:rsid w:val="0029220C"/>
    <w:rsid w:val="0029594D"/>
    <w:rsid w:val="00296315"/>
    <w:rsid w:val="002A063B"/>
    <w:rsid w:val="002A45BB"/>
    <w:rsid w:val="002A7ACC"/>
    <w:rsid w:val="002B1135"/>
    <w:rsid w:val="002B1865"/>
    <w:rsid w:val="002B18D5"/>
    <w:rsid w:val="002B2DF4"/>
    <w:rsid w:val="002B368B"/>
    <w:rsid w:val="002B6C6B"/>
    <w:rsid w:val="002C1A27"/>
    <w:rsid w:val="002C1A2E"/>
    <w:rsid w:val="002C22DA"/>
    <w:rsid w:val="002C55D8"/>
    <w:rsid w:val="002C62B2"/>
    <w:rsid w:val="002C6BB2"/>
    <w:rsid w:val="002C7DFA"/>
    <w:rsid w:val="002D0980"/>
    <w:rsid w:val="002D2111"/>
    <w:rsid w:val="002D2F8E"/>
    <w:rsid w:val="002D3708"/>
    <w:rsid w:val="002D4418"/>
    <w:rsid w:val="002D4B8B"/>
    <w:rsid w:val="002D7334"/>
    <w:rsid w:val="002E0788"/>
    <w:rsid w:val="002E1195"/>
    <w:rsid w:val="002E13CC"/>
    <w:rsid w:val="002E1404"/>
    <w:rsid w:val="002E260E"/>
    <w:rsid w:val="002E4216"/>
    <w:rsid w:val="002E4659"/>
    <w:rsid w:val="002E5B2B"/>
    <w:rsid w:val="002F1011"/>
    <w:rsid w:val="002F1FCF"/>
    <w:rsid w:val="002F50DE"/>
    <w:rsid w:val="002F6EAA"/>
    <w:rsid w:val="002F7CA2"/>
    <w:rsid w:val="00300F3C"/>
    <w:rsid w:val="00301D74"/>
    <w:rsid w:val="00301DDC"/>
    <w:rsid w:val="00303125"/>
    <w:rsid w:val="003049F6"/>
    <w:rsid w:val="0030636B"/>
    <w:rsid w:val="00307CE8"/>
    <w:rsid w:val="00313582"/>
    <w:rsid w:val="00316C94"/>
    <w:rsid w:val="00317416"/>
    <w:rsid w:val="00321A47"/>
    <w:rsid w:val="00324452"/>
    <w:rsid w:val="00325E2A"/>
    <w:rsid w:val="00326960"/>
    <w:rsid w:val="0032789D"/>
    <w:rsid w:val="00330551"/>
    <w:rsid w:val="00330EE4"/>
    <w:rsid w:val="0033182E"/>
    <w:rsid w:val="00335405"/>
    <w:rsid w:val="00336B70"/>
    <w:rsid w:val="00337469"/>
    <w:rsid w:val="00342C38"/>
    <w:rsid w:val="00344139"/>
    <w:rsid w:val="00344E6B"/>
    <w:rsid w:val="003507E9"/>
    <w:rsid w:val="00350854"/>
    <w:rsid w:val="00352BEF"/>
    <w:rsid w:val="00354300"/>
    <w:rsid w:val="00355562"/>
    <w:rsid w:val="00356219"/>
    <w:rsid w:val="0035778D"/>
    <w:rsid w:val="00357996"/>
    <w:rsid w:val="0036121A"/>
    <w:rsid w:val="00361EAC"/>
    <w:rsid w:val="00362DD9"/>
    <w:rsid w:val="00363B18"/>
    <w:rsid w:val="0036617E"/>
    <w:rsid w:val="00371581"/>
    <w:rsid w:val="003726AB"/>
    <w:rsid w:val="00372A7B"/>
    <w:rsid w:val="00375877"/>
    <w:rsid w:val="003771BF"/>
    <w:rsid w:val="00381E59"/>
    <w:rsid w:val="0038321A"/>
    <w:rsid w:val="00383C93"/>
    <w:rsid w:val="003843DC"/>
    <w:rsid w:val="003846E6"/>
    <w:rsid w:val="0038645A"/>
    <w:rsid w:val="00387734"/>
    <w:rsid w:val="00391BB1"/>
    <w:rsid w:val="00392374"/>
    <w:rsid w:val="003923CE"/>
    <w:rsid w:val="00393C55"/>
    <w:rsid w:val="00397B47"/>
    <w:rsid w:val="003A0860"/>
    <w:rsid w:val="003A1FAC"/>
    <w:rsid w:val="003A2A21"/>
    <w:rsid w:val="003A73FC"/>
    <w:rsid w:val="003B1C13"/>
    <w:rsid w:val="003B2CB5"/>
    <w:rsid w:val="003B3155"/>
    <w:rsid w:val="003B415C"/>
    <w:rsid w:val="003B623F"/>
    <w:rsid w:val="003B78F3"/>
    <w:rsid w:val="003B7C93"/>
    <w:rsid w:val="003B7E9F"/>
    <w:rsid w:val="003C52E5"/>
    <w:rsid w:val="003C706A"/>
    <w:rsid w:val="003D25D1"/>
    <w:rsid w:val="003D40A8"/>
    <w:rsid w:val="003D4F2A"/>
    <w:rsid w:val="003E3CB6"/>
    <w:rsid w:val="003E5E87"/>
    <w:rsid w:val="003E642A"/>
    <w:rsid w:val="003E7A0E"/>
    <w:rsid w:val="003E7A38"/>
    <w:rsid w:val="003E7F43"/>
    <w:rsid w:val="003F054C"/>
    <w:rsid w:val="003F0A07"/>
    <w:rsid w:val="003F2CB2"/>
    <w:rsid w:val="003F4B87"/>
    <w:rsid w:val="003F7BAB"/>
    <w:rsid w:val="003F7BD7"/>
    <w:rsid w:val="004033C6"/>
    <w:rsid w:val="0040597A"/>
    <w:rsid w:val="0041577A"/>
    <w:rsid w:val="0041589F"/>
    <w:rsid w:val="0042487F"/>
    <w:rsid w:val="004273F9"/>
    <w:rsid w:val="004300E9"/>
    <w:rsid w:val="004306B4"/>
    <w:rsid w:val="00430A19"/>
    <w:rsid w:val="00430FCB"/>
    <w:rsid w:val="00432B1F"/>
    <w:rsid w:val="00433B2E"/>
    <w:rsid w:val="004406E3"/>
    <w:rsid w:val="00440AF7"/>
    <w:rsid w:val="00441031"/>
    <w:rsid w:val="0044316D"/>
    <w:rsid w:val="004439A7"/>
    <w:rsid w:val="00443F6D"/>
    <w:rsid w:val="00445EC2"/>
    <w:rsid w:val="00446649"/>
    <w:rsid w:val="00450164"/>
    <w:rsid w:val="004518D1"/>
    <w:rsid w:val="00451B4B"/>
    <w:rsid w:val="004538BD"/>
    <w:rsid w:val="00453F1A"/>
    <w:rsid w:val="00454C7C"/>
    <w:rsid w:val="0045710A"/>
    <w:rsid w:val="00463289"/>
    <w:rsid w:val="00465D3B"/>
    <w:rsid w:val="004661FC"/>
    <w:rsid w:val="00466381"/>
    <w:rsid w:val="00467FF2"/>
    <w:rsid w:val="0047097B"/>
    <w:rsid w:val="00473A8F"/>
    <w:rsid w:val="00474126"/>
    <w:rsid w:val="00474414"/>
    <w:rsid w:val="00475424"/>
    <w:rsid w:val="00477C88"/>
    <w:rsid w:val="004823C0"/>
    <w:rsid w:val="00483C78"/>
    <w:rsid w:val="0048539C"/>
    <w:rsid w:val="00485E21"/>
    <w:rsid w:val="0048694D"/>
    <w:rsid w:val="004872E8"/>
    <w:rsid w:val="004902A3"/>
    <w:rsid w:val="004907B3"/>
    <w:rsid w:val="00490CEA"/>
    <w:rsid w:val="00493038"/>
    <w:rsid w:val="00496AAE"/>
    <w:rsid w:val="00496EA3"/>
    <w:rsid w:val="00497E4D"/>
    <w:rsid w:val="004A2594"/>
    <w:rsid w:val="004A3433"/>
    <w:rsid w:val="004A4330"/>
    <w:rsid w:val="004A5FD4"/>
    <w:rsid w:val="004B0024"/>
    <w:rsid w:val="004B038E"/>
    <w:rsid w:val="004B0807"/>
    <w:rsid w:val="004B6F08"/>
    <w:rsid w:val="004B71FB"/>
    <w:rsid w:val="004C07D7"/>
    <w:rsid w:val="004C24A3"/>
    <w:rsid w:val="004C37A7"/>
    <w:rsid w:val="004C3FF0"/>
    <w:rsid w:val="004C6A00"/>
    <w:rsid w:val="004C6B6C"/>
    <w:rsid w:val="004D09C1"/>
    <w:rsid w:val="004D0E3A"/>
    <w:rsid w:val="004D1FFF"/>
    <w:rsid w:val="004D3137"/>
    <w:rsid w:val="004D4F94"/>
    <w:rsid w:val="004D6EBA"/>
    <w:rsid w:val="004D7265"/>
    <w:rsid w:val="004D749E"/>
    <w:rsid w:val="004E2266"/>
    <w:rsid w:val="004E42BD"/>
    <w:rsid w:val="004E4343"/>
    <w:rsid w:val="004E4C47"/>
    <w:rsid w:val="004E5715"/>
    <w:rsid w:val="004E5FDA"/>
    <w:rsid w:val="004E68C2"/>
    <w:rsid w:val="004E6927"/>
    <w:rsid w:val="004E6B65"/>
    <w:rsid w:val="004E7978"/>
    <w:rsid w:val="004F0511"/>
    <w:rsid w:val="004F166B"/>
    <w:rsid w:val="004F1678"/>
    <w:rsid w:val="004F1923"/>
    <w:rsid w:val="004F2CDE"/>
    <w:rsid w:val="004F781E"/>
    <w:rsid w:val="0050159C"/>
    <w:rsid w:val="005019D9"/>
    <w:rsid w:val="00502477"/>
    <w:rsid w:val="00505438"/>
    <w:rsid w:val="00505DD7"/>
    <w:rsid w:val="00507328"/>
    <w:rsid w:val="00510250"/>
    <w:rsid w:val="0051157E"/>
    <w:rsid w:val="005136C5"/>
    <w:rsid w:val="0051625A"/>
    <w:rsid w:val="0051664D"/>
    <w:rsid w:val="0052184C"/>
    <w:rsid w:val="005229A5"/>
    <w:rsid w:val="00523812"/>
    <w:rsid w:val="005255A2"/>
    <w:rsid w:val="00526D36"/>
    <w:rsid w:val="00530943"/>
    <w:rsid w:val="00530A83"/>
    <w:rsid w:val="005323E7"/>
    <w:rsid w:val="005326ED"/>
    <w:rsid w:val="00532A34"/>
    <w:rsid w:val="00536F77"/>
    <w:rsid w:val="005379BD"/>
    <w:rsid w:val="005430BF"/>
    <w:rsid w:val="0054594B"/>
    <w:rsid w:val="00550008"/>
    <w:rsid w:val="00550163"/>
    <w:rsid w:val="00550C7C"/>
    <w:rsid w:val="00551563"/>
    <w:rsid w:val="00551960"/>
    <w:rsid w:val="00555102"/>
    <w:rsid w:val="00556650"/>
    <w:rsid w:val="00556DA7"/>
    <w:rsid w:val="0056193D"/>
    <w:rsid w:val="00562599"/>
    <w:rsid w:val="005628AD"/>
    <w:rsid w:val="00565790"/>
    <w:rsid w:val="00565EA5"/>
    <w:rsid w:val="00566241"/>
    <w:rsid w:val="00571B5E"/>
    <w:rsid w:val="00574EF6"/>
    <w:rsid w:val="00576867"/>
    <w:rsid w:val="005801EE"/>
    <w:rsid w:val="00582236"/>
    <w:rsid w:val="005823D8"/>
    <w:rsid w:val="00583777"/>
    <w:rsid w:val="00590024"/>
    <w:rsid w:val="005902C1"/>
    <w:rsid w:val="00596306"/>
    <w:rsid w:val="0059764F"/>
    <w:rsid w:val="005A0F8D"/>
    <w:rsid w:val="005A0FAE"/>
    <w:rsid w:val="005A108E"/>
    <w:rsid w:val="005A2F06"/>
    <w:rsid w:val="005A30B9"/>
    <w:rsid w:val="005A5DF7"/>
    <w:rsid w:val="005B01F6"/>
    <w:rsid w:val="005B05FC"/>
    <w:rsid w:val="005B0F83"/>
    <w:rsid w:val="005B1096"/>
    <w:rsid w:val="005B23E8"/>
    <w:rsid w:val="005B5267"/>
    <w:rsid w:val="005B65CD"/>
    <w:rsid w:val="005C16FB"/>
    <w:rsid w:val="005C1A26"/>
    <w:rsid w:val="005C24D5"/>
    <w:rsid w:val="005C3DF2"/>
    <w:rsid w:val="005C4FBA"/>
    <w:rsid w:val="005C5014"/>
    <w:rsid w:val="005C53E1"/>
    <w:rsid w:val="005D11C3"/>
    <w:rsid w:val="005D30BE"/>
    <w:rsid w:val="005D51E0"/>
    <w:rsid w:val="005D60E3"/>
    <w:rsid w:val="005D6266"/>
    <w:rsid w:val="005D67DF"/>
    <w:rsid w:val="005E3533"/>
    <w:rsid w:val="005E747E"/>
    <w:rsid w:val="005F087E"/>
    <w:rsid w:val="005F2B35"/>
    <w:rsid w:val="005F3183"/>
    <w:rsid w:val="005F3471"/>
    <w:rsid w:val="005F4FA4"/>
    <w:rsid w:val="005F6102"/>
    <w:rsid w:val="005F6526"/>
    <w:rsid w:val="005F677E"/>
    <w:rsid w:val="0060180D"/>
    <w:rsid w:val="006019B7"/>
    <w:rsid w:val="0060203F"/>
    <w:rsid w:val="00602637"/>
    <w:rsid w:val="00603651"/>
    <w:rsid w:val="00604ABF"/>
    <w:rsid w:val="00607FA4"/>
    <w:rsid w:val="00610F4C"/>
    <w:rsid w:val="0061162E"/>
    <w:rsid w:val="00612378"/>
    <w:rsid w:val="006135A3"/>
    <w:rsid w:val="00614CFB"/>
    <w:rsid w:val="00616245"/>
    <w:rsid w:val="00616710"/>
    <w:rsid w:val="00617F50"/>
    <w:rsid w:val="006229E0"/>
    <w:rsid w:val="00622BC1"/>
    <w:rsid w:val="0062332B"/>
    <w:rsid w:val="0062406D"/>
    <w:rsid w:val="00633C65"/>
    <w:rsid w:val="0063433A"/>
    <w:rsid w:val="006427DA"/>
    <w:rsid w:val="0064334D"/>
    <w:rsid w:val="00643785"/>
    <w:rsid w:val="006439B6"/>
    <w:rsid w:val="006471E0"/>
    <w:rsid w:val="006506F5"/>
    <w:rsid w:val="0065154A"/>
    <w:rsid w:val="0065168C"/>
    <w:rsid w:val="00655034"/>
    <w:rsid w:val="00655556"/>
    <w:rsid w:val="00655D6F"/>
    <w:rsid w:val="00656629"/>
    <w:rsid w:val="006570F6"/>
    <w:rsid w:val="00657274"/>
    <w:rsid w:val="00657DD7"/>
    <w:rsid w:val="00673891"/>
    <w:rsid w:val="006743B5"/>
    <w:rsid w:val="006777BB"/>
    <w:rsid w:val="00682880"/>
    <w:rsid w:val="00682A94"/>
    <w:rsid w:val="00684669"/>
    <w:rsid w:val="00685E9C"/>
    <w:rsid w:val="006862BE"/>
    <w:rsid w:val="006902B3"/>
    <w:rsid w:val="00695384"/>
    <w:rsid w:val="006955C0"/>
    <w:rsid w:val="006975C7"/>
    <w:rsid w:val="006975E4"/>
    <w:rsid w:val="006A12CE"/>
    <w:rsid w:val="006A18D8"/>
    <w:rsid w:val="006A1F42"/>
    <w:rsid w:val="006A292C"/>
    <w:rsid w:val="006A3228"/>
    <w:rsid w:val="006A345F"/>
    <w:rsid w:val="006A506F"/>
    <w:rsid w:val="006A5499"/>
    <w:rsid w:val="006A59C6"/>
    <w:rsid w:val="006B11CB"/>
    <w:rsid w:val="006B260F"/>
    <w:rsid w:val="006C0FFF"/>
    <w:rsid w:val="006C234E"/>
    <w:rsid w:val="006C7D45"/>
    <w:rsid w:val="006D0CA1"/>
    <w:rsid w:val="006D236A"/>
    <w:rsid w:val="006D33F4"/>
    <w:rsid w:val="006D5E49"/>
    <w:rsid w:val="006D63E0"/>
    <w:rsid w:val="006D7743"/>
    <w:rsid w:val="006E298D"/>
    <w:rsid w:val="006E5948"/>
    <w:rsid w:val="006E5FD3"/>
    <w:rsid w:val="006E78B4"/>
    <w:rsid w:val="006F1995"/>
    <w:rsid w:val="006F486D"/>
    <w:rsid w:val="00701E71"/>
    <w:rsid w:val="00702F44"/>
    <w:rsid w:val="00704130"/>
    <w:rsid w:val="007147C2"/>
    <w:rsid w:val="00714EFF"/>
    <w:rsid w:val="007158FC"/>
    <w:rsid w:val="007203D2"/>
    <w:rsid w:val="0072085A"/>
    <w:rsid w:val="00721789"/>
    <w:rsid w:val="007230D3"/>
    <w:rsid w:val="00723630"/>
    <w:rsid w:val="0072535E"/>
    <w:rsid w:val="00725AC1"/>
    <w:rsid w:val="00725B3C"/>
    <w:rsid w:val="00727C72"/>
    <w:rsid w:val="007328EA"/>
    <w:rsid w:val="00733608"/>
    <w:rsid w:val="00734CBA"/>
    <w:rsid w:val="00740D9C"/>
    <w:rsid w:val="00741778"/>
    <w:rsid w:val="00741A8E"/>
    <w:rsid w:val="007420F2"/>
    <w:rsid w:val="007427E9"/>
    <w:rsid w:val="007444CD"/>
    <w:rsid w:val="00745493"/>
    <w:rsid w:val="00750491"/>
    <w:rsid w:val="0075345A"/>
    <w:rsid w:val="0075421A"/>
    <w:rsid w:val="007555C8"/>
    <w:rsid w:val="00757F41"/>
    <w:rsid w:val="00763562"/>
    <w:rsid w:val="00766237"/>
    <w:rsid w:val="00766BF9"/>
    <w:rsid w:val="00767233"/>
    <w:rsid w:val="007677F2"/>
    <w:rsid w:val="00767914"/>
    <w:rsid w:val="00767FBA"/>
    <w:rsid w:val="00771983"/>
    <w:rsid w:val="00771FAA"/>
    <w:rsid w:val="00772352"/>
    <w:rsid w:val="0077461E"/>
    <w:rsid w:val="007756AB"/>
    <w:rsid w:val="00782043"/>
    <w:rsid w:val="007826B6"/>
    <w:rsid w:val="007828EC"/>
    <w:rsid w:val="00784C6F"/>
    <w:rsid w:val="00785AAE"/>
    <w:rsid w:val="007879C8"/>
    <w:rsid w:val="007911BB"/>
    <w:rsid w:val="00792F74"/>
    <w:rsid w:val="00794245"/>
    <w:rsid w:val="00794C6C"/>
    <w:rsid w:val="00795563"/>
    <w:rsid w:val="00795E4A"/>
    <w:rsid w:val="00796A5B"/>
    <w:rsid w:val="00797909"/>
    <w:rsid w:val="007A2F14"/>
    <w:rsid w:val="007A452D"/>
    <w:rsid w:val="007A7643"/>
    <w:rsid w:val="007A7919"/>
    <w:rsid w:val="007B1B1B"/>
    <w:rsid w:val="007B2D3C"/>
    <w:rsid w:val="007B4333"/>
    <w:rsid w:val="007B4DB1"/>
    <w:rsid w:val="007B7084"/>
    <w:rsid w:val="007C1161"/>
    <w:rsid w:val="007C18DB"/>
    <w:rsid w:val="007C3590"/>
    <w:rsid w:val="007C3DB5"/>
    <w:rsid w:val="007C4530"/>
    <w:rsid w:val="007C6AAE"/>
    <w:rsid w:val="007D234B"/>
    <w:rsid w:val="007D2B54"/>
    <w:rsid w:val="007D6302"/>
    <w:rsid w:val="007D66EC"/>
    <w:rsid w:val="007E173A"/>
    <w:rsid w:val="007E19BB"/>
    <w:rsid w:val="007E1F01"/>
    <w:rsid w:val="007E4778"/>
    <w:rsid w:val="007E5534"/>
    <w:rsid w:val="007E7339"/>
    <w:rsid w:val="007E7720"/>
    <w:rsid w:val="007F0535"/>
    <w:rsid w:val="007F0BD7"/>
    <w:rsid w:val="007F2226"/>
    <w:rsid w:val="007F2251"/>
    <w:rsid w:val="007F5706"/>
    <w:rsid w:val="007F6CA5"/>
    <w:rsid w:val="007F6DC7"/>
    <w:rsid w:val="00800867"/>
    <w:rsid w:val="0080622D"/>
    <w:rsid w:val="00806DBB"/>
    <w:rsid w:val="0080719B"/>
    <w:rsid w:val="0081173A"/>
    <w:rsid w:val="00811BF5"/>
    <w:rsid w:val="008142A2"/>
    <w:rsid w:val="00814557"/>
    <w:rsid w:val="0081534B"/>
    <w:rsid w:val="0081710C"/>
    <w:rsid w:val="008174D7"/>
    <w:rsid w:val="00817888"/>
    <w:rsid w:val="00821BD3"/>
    <w:rsid w:val="00823B80"/>
    <w:rsid w:val="00833852"/>
    <w:rsid w:val="00833DE1"/>
    <w:rsid w:val="0083435F"/>
    <w:rsid w:val="00835CC1"/>
    <w:rsid w:val="008360D0"/>
    <w:rsid w:val="0083617F"/>
    <w:rsid w:val="0083679F"/>
    <w:rsid w:val="008377DA"/>
    <w:rsid w:val="00840B73"/>
    <w:rsid w:val="00853323"/>
    <w:rsid w:val="0085489B"/>
    <w:rsid w:val="00855264"/>
    <w:rsid w:val="00857ED9"/>
    <w:rsid w:val="00861115"/>
    <w:rsid w:val="00861A29"/>
    <w:rsid w:val="00861B3C"/>
    <w:rsid w:val="00862849"/>
    <w:rsid w:val="00863104"/>
    <w:rsid w:val="00865311"/>
    <w:rsid w:val="008660BF"/>
    <w:rsid w:val="00871416"/>
    <w:rsid w:val="00872379"/>
    <w:rsid w:val="00872FA8"/>
    <w:rsid w:val="0087338C"/>
    <w:rsid w:val="008743E7"/>
    <w:rsid w:val="00874A4B"/>
    <w:rsid w:val="00876A3E"/>
    <w:rsid w:val="008840C0"/>
    <w:rsid w:val="00885506"/>
    <w:rsid w:val="008855A8"/>
    <w:rsid w:val="00887D5B"/>
    <w:rsid w:val="00891418"/>
    <w:rsid w:val="0089214A"/>
    <w:rsid w:val="008948C9"/>
    <w:rsid w:val="0089651C"/>
    <w:rsid w:val="00897407"/>
    <w:rsid w:val="00897B89"/>
    <w:rsid w:val="008A3680"/>
    <w:rsid w:val="008A3AB4"/>
    <w:rsid w:val="008A56C6"/>
    <w:rsid w:val="008A5C63"/>
    <w:rsid w:val="008B7C45"/>
    <w:rsid w:val="008B7CA0"/>
    <w:rsid w:val="008B7E1E"/>
    <w:rsid w:val="008C0F1E"/>
    <w:rsid w:val="008C1DED"/>
    <w:rsid w:val="008D0CA2"/>
    <w:rsid w:val="008D122E"/>
    <w:rsid w:val="008D286B"/>
    <w:rsid w:val="008D38F3"/>
    <w:rsid w:val="008D4842"/>
    <w:rsid w:val="008D4FB3"/>
    <w:rsid w:val="008E0FFA"/>
    <w:rsid w:val="008E1095"/>
    <w:rsid w:val="008E3495"/>
    <w:rsid w:val="008E4022"/>
    <w:rsid w:val="008E4D44"/>
    <w:rsid w:val="008E7D4C"/>
    <w:rsid w:val="008F042F"/>
    <w:rsid w:val="008F0CB0"/>
    <w:rsid w:val="008F35A0"/>
    <w:rsid w:val="008F6F01"/>
    <w:rsid w:val="008F7296"/>
    <w:rsid w:val="009016F4"/>
    <w:rsid w:val="009019FE"/>
    <w:rsid w:val="00901AEE"/>
    <w:rsid w:val="0090437E"/>
    <w:rsid w:val="00915409"/>
    <w:rsid w:val="0091587F"/>
    <w:rsid w:val="00917311"/>
    <w:rsid w:val="009177B6"/>
    <w:rsid w:val="00921507"/>
    <w:rsid w:val="00921D4A"/>
    <w:rsid w:val="00923F0A"/>
    <w:rsid w:val="00924423"/>
    <w:rsid w:val="00924B43"/>
    <w:rsid w:val="00925435"/>
    <w:rsid w:val="009257A9"/>
    <w:rsid w:val="00927A6E"/>
    <w:rsid w:val="00930E9A"/>
    <w:rsid w:val="00932C99"/>
    <w:rsid w:val="00932EF7"/>
    <w:rsid w:val="0093304A"/>
    <w:rsid w:val="00935DF3"/>
    <w:rsid w:val="00943007"/>
    <w:rsid w:val="00944E2C"/>
    <w:rsid w:val="0094693C"/>
    <w:rsid w:val="0095177E"/>
    <w:rsid w:val="00951D61"/>
    <w:rsid w:val="00952347"/>
    <w:rsid w:val="00952B31"/>
    <w:rsid w:val="0095485E"/>
    <w:rsid w:val="00954937"/>
    <w:rsid w:val="00955842"/>
    <w:rsid w:val="00960869"/>
    <w:rsid w:val="0096242D"/>
    <w:rsid w:val="00963B2E"/>
    <w:rsid w:val="00964659"/>
    <w:rsid w:val="00966BEB"/>
    <w:rsid w:val="0096711A"/>
    <w:rsid w:val="00970B64"/>
    <w:rsid w:val="009729CC"/>
    <w:rsid w:val="00974312"/>
    <w:rsid w:val="009755DB"/>
    <w:rsid w:val="009759F5"/>
    <w:rsid w:val="00975FE5"/>
    <w:rsid w:val="00980090"/>
    <w:rsid w:val="009819ED"/>
    <w:rsid w:val="00983C7E"/>
    <w:rsid w:val="00984E10"/>
    <w:rsid w:val="009856AA"/>
    <w:rsid w:val="00985948"/>
    <w:rsid w:val="0098598F"/>
    <w:rsid w:val="009878EF"/>
    <w:rsid w:val="00990985"/>
    <w:rsid w:val="0099189A"/>
    <w:rsid w:val="009931C5"/>
    <w:rsid w:val="00996C86"/>
    <w:rsid w:val="009A18AC"/>
    <w:rsid w:val="009A39E3"/>
    <w:rsid w:val="009A5D6D"/>
    <w:rsid w:val="009A6D83"/>
    <w:rsid w:val="009B3282"/>
    <w:rsid w:val="009B3AC8"/>
    <w:rsid w:val="009B4563"/>
    <w:rsid w:val="009B6181"/>
    <w:rsid w:val="009B7CD6"/>
    <w:rsid w:val="009C1B19"/>
    <w:rsid w:val="009C1F0B"/>
    <w:rsid w:val="009C2886"/>
    <w:rsid w:val="009C2EE6"/>
    <w:rsid w:val="009C627B"/>
    <w:rsid w:val="009C66C9"/>
    <w:rsid w:val="009D18B1"/>
    <w:rsid w:val="009D3AFD"/>
    <w:rsid w:val="009D3B2C"/>
    <w:rsid w:val="009D51E9"/>
    <w:rsid w:val="009D7785"/>
    <w:rsid w:val="009E1A1B"/>
    <w:rsid w:val="009E1ACF"/>
    <w:rsid w:val="009E2FDB"/>
    <w:rsid w:val="009E342B"/>
    <w:rsid w:val="009E35D0"/>
    <w:rsid w:val="009E3685"/>
    <w:rsid w:val="009E7FC8"/>
    <w:rsid w:val="00A00311"/>
    <w:rsid w:val="00A00F15"/>
    <w:rsid w:val="00A03061"/>
    <w:rsid w:val="00A047D0"/>
    <w:rsid w:val="00A04936"/>
    <w:rsid w:val="00A0590C"/>
    <w:rsid w:val="00A05E3E"/>
    <w:rsid w:val="00A06CE8"/>
    <w:rsid w:val="00A07C7E"/>
    <w:rsid w:val="00A103DE"/>
    <w:rsid w:val="00A152A6"/>
    <w:rsid w:val="00A1550C"/>
    <w:rsid w:val="00A20359"/>
    <w:rsid w:val="00A208A8"/>
    <w:rsid w:val="00A22F61"/>
    <w:rsid w:val="00A2334C"/>
    <w:rsid w:val="00A2456F"/>
    <w:rsid w:val="00A246A4"/>
    <w:rsid w:val="00A25FC2"/>
    <w:rsid w:val="00A26178"/>
    <w:rsid w:val="00A2648D"/>
    <w:rsid w:val="00A27598"/>
    <w:rsid w:val="00A30456"/>
    <w:rsid w:val="00A330F2"/>
    <w:rsid w:val="00A34475"/>
    <w:rsid w:val="00A363FD"/>
    <w:rsid w:val="00A431A9"/>
    <w:rsid w:val="00A43CE2"/>
    <w:rsid w:val="00A455C3"/>
    <w:rsid w:val="00A45E98"/>
    <w:rsid w:val="00A528DB"/>
    <w:rsid w:val="00A53006"/>
    <w:rsid w:val="00A56D14"/>
    <w:rsid w:val="00A6083A"/>
    <w:rsid w:val="00A60DD9"/>
    <w:rsid w:val="00A613F3"/>
    <w:rsid w:val="00A63CF2"/>
    <w:rsid w:val="00A64C73"/>
    <w:rsid w:val="00A66D00"/>
    <w:rsid w:val="00A705F4"/>
    <w:rsid w:val="00A73FA6"/>
    <w:rsid w:val="00A7426E"/>
    <w:rsid w:val="00A84A1F"/>
    <w:rsid w:val="00A853FE"/>
    <w:rsid w:val="00A93571"/>
    <w:rsid w:val="00A93740"/>
    <w:rsid w:val="00A96209"/>
    <w:rsid w:val="00AA0303"/>
    <w:rsid w:val="00AA0F26"/>
    <w:rsid w:val="00AA117F"/>
    <w:rsid w:val="00AA1D62"/>
    <w:rsid w:val="00AA25AF"/>
    <w:rsid w:val="00AA2C88"/>
    <w:rsid w:val="00AA325D"/>
    <w:rsid w:val="00AA41B0"/>
    <w:rsid w:val="00AA4318"/>
    <w:rsid w:val="00AA512E"/>
    <w:rsid w:val="00AA56E7"/>
    <w:rsid w:val="00AB136D"/>
    <w:rsid w:val="00AB22E1"/>
    <w:rsid w:val="00AB39E5"/>
    <w:rsid w:val="00AB5276"/>
    <w:rsid w:val="00AB6113"/>
    <w:rsid w:val="00AC29B4"/>
    <w:rsid w:val="00AC701E"/>
    <w:rsid w:val="00AD0E17"/>
    <w:rsid w:val="00AD1197"/>
    <w:rsid w:val="00AE059F"/>
    <w:rsid w:val="00AE079E"/>
    <w:rsid w:val="00AE1838"/>
    <w:rsid w:val="00AE27B6"/>
    <w:rsid w:val="00AE511B"/>
    <w:rsid w:val="00AF02D0"/>
    <w:rsid w:val="00AF1A2F"/>
    <w:rsid w:val="00AF4AE6"/>
    <w:rsid w:val="00AF521E"/>
    <w:rsid w:val="00AF7959"/>
    <w:rsid w:val="00AF79D6"/>
    <w:rsid w:val="00AF7F8F"/>
    <w:rsid w:val="00B00B4A"/>
    <w:rsid w:val="00B02CA5"/>
    <w:rsid w:val="00B03A07"/>
    <w:rsid w:val="00B05680"/>
    <w:rsid w:val="00B05C60"/>
    <w:rsid w:val="00B05E69"/>
    <w:rsid w:val="00B06BD5"/>
    <w:rsid w:val="00B129E8"/>
    <w:rsid w:val="00B134B9"/>
    <w:rsid w:val="00B14E9E"/>
    <w:rsid w:val="00B1703A"/>
    <w:rsid w:val="00B200ED"/>
    <w:rsid w:val="00B20493"/>
    <w:rsid w:val="00B20A39"/>
    <w:rsid w:val="00B21B98"/>
    <w:rsid w:val="00B2395E"/>
    <w:rsid w:val="00B23B41"/>
    <w:rsid w:val="00B24DCD"/>
    <w:rsid w:val="00B259E6"/>
    <w:rsid w:val="00B25C2E"/>
    <w:rsid w:val="00B26B7F"/>
    <w:rsid w:val="00B31519"/>
    <w:rsid w:val="00B32D4C"/>
    <w:rsid w:val="00B3316C"/>
    <w:rsid w:val="00B368C7"/>
    <w:rsid w:val="00B41C94"/>
    <w:rsid w:val="00B43632"/>
    <w:rsid w:val="00B43D6C"/>
    <w:rsid w:val="00B44CF7"/>
    <w:rsid w:val="00B45F9B"/>
    <w:rsid w:val="00B46CEB"/>
    <w:rsid w:val="00B5154C"/>
    <w:rsid w:val="00B54956"/>
    <w:rsid w:val="00B551DA"/>
    <w:rsid w:val="00B55FE3"/>
    <w:rsid w:val="00B61C4A"/>
    <w:rsid w:val="00B64BCA"/>
    <w:rsid w:val="00B67274"/>
    <w:rsid w:val="00B673DC"/>
    <w:rsid w:val="00B67FBF"/>
    <w:rsid w:val="00B74452"/>
    <w:rsid w:val="00B7454C"/>
    <w:rsid w:val="00B76160"/>
    <w:rsid w:val="00B7641C"/>
    <w:rsid w:val="00B77242"/>
    <w:rsid w:val="00B848E3"/>
    <w:rsid w:val="00B85088"/>
    <w:rsid w:val="00B87286"/>
    <w:rsid w:val="00B90EF1"/>
    <w:rsid w:val="00B91579"/>
    <w:rsid w:val="00B95A19"/>
    <w:rsid w:val="00BA0628"/>
    <w:rsid w:val="00BA1ADD"/>
    <w:rsid w:val="00BA2950"/>
    <w:rsid w:val="00BA2AB2"/>
    <w:rsid w:val="00BA4982"/>
    <w:rsid w:val="00BA5FC7"/>
    <w:rsid w:val="00BB1F29"/>
    <w:rsid w:val="00BB2C02"/>
    <w:rsid w:val="00BB41BB"/>
    <w:rsid w:val="00BB48F8"/>
    <w:rsid w:val="00BB6260"/>
    <w:rsid w:val="00BB6DF7"/>
    <w:rsid w:val="00BB7163"/>
    <w:rsid w:val="00BC0DB0"/>
    <w:rsid w:val="00BC6D92"/>
    <w:rsid w:val="00BD0505"/>
    <w:rsid w:val="00BD2A21"/>
    <w:rsid w:val="00BD2B4A"/>
    <w:rsid w:val="00BD2EB5"/>
    <w:rsid w:val="00BE10EB"/>
    <w:rsid w:val="00BE128A"/>
    <w:rsid w:val="00BE5B96"/>
    <w:rsid w:val="00BF116F"/>
    <w:rsid w:val="00BF3335"/>
    <w:rsid w:val="00BF408F"/>
    <w:rsid w:val="00BF47AF"/>
    <w:rsid w:val="00BF796F"/>
    <w:rsid w:val="00BF79C4"/>
    <w:rsid w:val="00BF7C33"/>
    <w:rsid w:val="00C01E88"/>
    <w:rsid w:val="00C04384"/>
    <w:rsid w:val="00C05391"/>
    <w:rsid w:val="00C0593E"/>
    <w:rsid w:val="00C05F46"/>
    <w:rsid w:val="00C06974"/>
    <w:rsid w:val="00C075D6"/>
    <w:rsid w:val="00C14AE8"/>
    <w:rsid w:val="00C14AF6"/>
    <w:rsid w:val="00C1717C"/>
    <w:rsid w:val="00C20C0D"/>
    <w:rsid w:val="00C21429"/>
    <w:rsid w:val="00C2511B"/>
    <w:rsid w:val="00C278C5"/>
    <w:rsid w:val="00C3393F"/>
    <w:rsid w:val="00C407A6"/>
    <w:rsid w:val="00C41993"/>
    <w:rsid w:val="00C422D7"/>
    <w:rsid w:val="00C439EF"/>
    <w:rsid w:val="00C44D11"/>
    <w:rsid w:val="00C461F8"/>
    <w:rsid w:val="00C464D6"/>
    <w:rsid w:val="00C50464"/>
    <w:rsid w:val="00C50B54"/>
    <w:rsid w:val="00C526C1"/>
    <w:rsid w:val="00C541B7"/>
    <w:rsid w:val="00C542AF"/>
    <w:rsid w:val="00C56047"/>
    <w:rsid w:val="00C57CF3"/>
    <w:rsid w:val="00C57D3B"/>
    <w:rsid w:val="00C622C3"/>
    <w:rsid w:val="00C64F01"/>
    <w:rsid w:val="00C650C0"/>
    <w:rsid w:val="00C65E57"/>
    <w:rsid w:val="00C65ED7"/>
    <w:rsid w:val="00C6769A"/>
    <w:rsid w:val="00C700D9"/>
    <w:rsid w:val="00C72CF4"/>
    <w:rsid w:val="00C7312A"/>
    <w:rsid w:val="00C73435"/>
    <w:rsid w:val="00C734F7"/>
    <w:rsid w:val="00C739FC"/>
    <w:rsid w:val="00C74FE7"/>
    <w:rsid w:val="00C75030"/>
    <w:rsid w:val="00C75204"/>
    <w:rsid w:val="00C7693D"/>
    <w:rsid w:val="00C7715F"/>
    <w:rsid w:val="00C80382"/>
    <w:rsid w:val="00C85425"/>
    <w:rsid w:val="00C859C0"/>
    <w:rsid w:val="00C8653C"/>
    <w:rsid w:val="00C86FF5"/>
    <w:rsid w:val="00C8763F"/>
    <w:rsid w:val="00C91383"/>
    <w:rsid w:val="00C921EA"/>
    <w:rsid w:val="00C92F0E"/>
    <w:rsid w:val="00C932FF"/>
    <w:rsid w:val="00C93C34"/>
    <w:rsid w:val="00C97A83"/>
    <w:rsid w:val="00CA21B9"/>
    <w:rsid w:val="00CA250B"/>
    <w:rsid w:val="00CA29B5"/>
    <w:rsid w:val="00CA42A4"/>
    <w:rsid w:val="00CA4A2A"/>
    <w:rsid w:val="00CA4F2E"/>
    <w:rsid w:val="00CA4F7F"/>
    <w:rsid w:val="00CA7EB8"/>
    <w:rsid w:val="00CB72AC"/>
    <w:rsid w:val="00CB7CAC"/>
    <w:rsid w:val="00CC15B0"/>
    <w:rsid w:val="00CC4DFD"/>
    <w:rsid w:val="00CC7095"/>
    <w:rsid w:val="00CD0881"/>
    <w:rsid w:val="00CD32AA"/>
    <w:rsid w:val="00CD4E14"/>
    <w:rsid w:val="00CD724D"/>
    <w:rsid w:val="00CE30B3"/>
    <w:rsid w:val="00CE58EF"/>
    <w:rsid w:val="00CF2D06"/>
    <w:rsid w:val="00D00D46"/>
    <w:rsid w:val="00D0159E"/>
    <w:rsid w:val="00D0216A"/>
    <w:rsid w:val="00D04728"/>
    <w:rsid w:val="00D06FA4"/>
    <w:rsid w:val="00D07B0E"/>
    <w:rsid w:val="00D10B61"/>
    <w:rsid w:val="00D1199B"/>
    <w:rsid w:val="00D11A0D"/>
    <w:rsid w:val="00D13042"/>
    <w:rsid w:val="00D15333"/>
    <w:rsid w:val="00D161FD"/>
    <w:rsid w:val="00D17907"/>
    <w:rsid w:val="00D21658"/>
    <w:rsid w:val="00D244D7"/>
    <w:rsid w:val="00D279AC"/>
    <w:rsid w:val="00D27BCD"/>
    <w:rsid w:val="00D3135C"/>
    <w:rsid w:val="00D314D4"/>
    <w:rsid w:val="00D32300"/>
    <w:rsid w:val="00D33973"/>
    <w:rsid w:val="00D33FCC"/>
    <w:rsid w:val="00D34B41"/>
    <w:rsid w:val="00D351E0"/>
    <w:rsid w:val="00D36F57"/>
    <w:rsid w:val="00D37E4E"/>
    <w:rsid w:val="00D40011"/>
    <w:rsid w:val="00D40EF4"/>
    <w:rsid w:val="00D4260B"/>
    <w:rsid w:val="00D431E3"/>
    <w:rsid w:val="00D445D7"/>
    <w:rsid w:val="00D573A2"/>
    <w:rsid w:val="00D61CE7"/>
    <w:rsid w:val="00D62066"/>
    <w:rsid w:val="00D63805"/>
    <w:rsid w:val="00D64EF8"/>
    <w:rsid w:val="00D6570A"/>
    <w:rsid w:val="00D6680B"/>
    <w:rsid w:val="00D6790A"/>
    <w:rsid w:val="00D67BDF"/>
    <w:rsid w:val="00D713B0"/>
    <w:rsid w:val="00D7240E"/>
    <w:rsid w:val="00D72A4D"/>
    <w:rsid w:val="00D72E52"/>
    <w:rsid w:val="00D73D3E"/>
    <w:rsid w:val="00D755DB"/>
    <w:rsid w:val="00D77609"/>
    <w:rsid w:val="00D80011"/>
    <w:rsid w:val="00D80EA4"/>
    <w:rsid w:val="00D848E7"/>
    <w:rsid w:val="00D87184"/>
    <w:rsid w:val="00D92C70"/>
    <w:rsid w:val="00D9644B"/>
    <w:rsid w:val="00DA0851"/>
    <w:rsid w:val="00DA2D16"/>
    <w:rsid w:val="00DA6059"/>
    <w:rsid w:val="00DA6CC0"/>
    <w:rsid w:val="00DB37DA"/>
    <w:rsid w:val="00DB4052"/>
    <w:rsid w:val="00DB7E02"/>
    <w:rsid w:val="00DC019F"/>
    <w:rsid w:val="00DC09B5"/>
    <w:rsid w:val="00DC196D"/>
    <w:rsid w:val="00DC1F20"/>
    <w:rsid w:val="00DC287B"/>
    <w:rsid w:val="00DC28C8"/>
    <w:rsid w:val="00DC572E"/>
    <w:rsid w:val="00DC7790"/>
    <w:rsid w:val="00DD0B8A"/>
    <w:rsid w:val="00DD18D1"/>
    <w:rsid w:val="00DD262E"/>
    <w:rsid w:val="00DD740C"/>
    <w:rsid w:val="00DD793C"/>
    <w:rsid w:val="00DD7DE2"/>
    <w:rsid w:val="00DE2DB9"/>
    <w:rsid w:val="00DE3DDB"/>
    <w:rsid w:val="00DE450C"/>
    <w:rsid w:val="00DE5888"/>
    <w:rsid w:val="00DE5CA9"/>
    <w:rsid w:val="00DF1767"/>
    <w:rsid w:val="00DF33E8"/>
    <w:rsid w:val="00DF5161"/>
    <w:rsid w:val="00DF5642"/>
    <w:rsid w:val="00DF7F44"/>
    <w:rsid w:val="00E0096A"/>
    <w:rsid w:val="00E00FFD"/>
    <w:rsid w:val="00E05F70"/>
    <w:rsid w:val="00E065C9"/>
    <w:rsid w:val="00E06F0A"/>
    <w:rsid w:val="00E11488"/>
    <w:rsid w:val="00E11966"/>
    <w:rsid w:val="00E167DA"/>
    <w:rsid w:val="00E20596"/>
    <w:rsid w:val="00E20C73"/>
    <w:rsid w:val="00E220E3"/>
    <w:rsid w:val="00E23D9F"/>
    <w:rsid w:val="00E2404D"/>
    <w:rsid w:val="00E248A9"/>
    <w:rsid w:val="00E301D2"/>
    <w:rsid w:val="00E333EF"/>
    <w:rsid w:val="00E338EB"/>
    <w:rsid w:val="00E33FDD"/>
    <w:rsid w:val="00E34FDF"/>
    <w:rsid w:val="00E400AE"/>
    <w:rsid w:val="00E40302"/>
    <w:rsid w:val="00E40D1D"/>
    <w:rsid w:val="00E410B7"/>
    <w:rsid w:val="00E416E6"/>
    <w:rsid w:val="00E41B09"/>
    <w:rsid w:val="00E41F02"/>
    <w:rsid w:val="00E4413F"/>
    <w:rsid w:val="00E52D09"/>
    <w:rsid w:val="00E54D88"/>
    <w:rsid w:val="00E565C5"/>
    <w:rsid w:val="00E6193F"/>
    <w:rsid w:val="00E661AD"/>
    <w:rsid w:val="00E6753B"/>
    <w:rsid w:val="00E702F9"/>
    <w:rsid w:val="00E7033E"/>
    <w:rsid w:val="00E70A7F"/>
    <w:rsid w:val="00E7341F"/>
    <w:rsid w:val="00E747F9"/>
    <w:rsid w:val="00E7698E"/>
    <w:rsid w:val="00E80A04"/>
    <w:rsid w:val="00E82E39"/>
    <w:rsid w:val="00E83270"/>
    <w:rsid w:val="00E86FC5"/>
    <w:rsid w:val="00E878C2"/>
    <w:rsid w:val="00E947B8"/>
    <w:rsid w:val="00E94F5F"/>
    <w:rsid w:val="00E967B5"/>
    <w:rsid w:val="00E96B85"/>
    <w:rsid w:val="00EA054A"/>
    <w:rsid w:val="00EA0BEF"/>
    <w:rsid w:val="00EA2BD0"/>
    <w:rsid w:val="00EB0240"/>
    <w:rsid w:val="00EB2427"/>
    <w:rsid w:val="00EB26DD"/>
    <w:rsid w:val="00EB4799"/>
    <w:rsid w:val="00EB50DE"/>
    <w:rsid w:val="00EB6BFA"/>
    <w:rsid w:val="00EC1028"/>
    <w:rsid w:val="00EC1D01"/>
    <w:rsid w:val="00EC3460"/>
    <w:rsid w:val="00EC47AC"/>
    <w:rsid w:val="00EC4826"/>
    <w:rsid w:val="00EC7E7B"/>
    <w:rsid w:val="00ED0CEA"/>
    <w:rsid w:val="00ED162A"/>
    <w:rsid w:val="00ED1AC9"/>
    <w:rsid w:val="00ED3142"/>
    <w:rsid w:val="00ED4079"/>
    <w:rsid w:val="00ED48D3"/>
    <w:rsid w:val="00ED5E86"/>
    <w:rsid w:val="00ED7B3C"/>
    <w:rsid w:val="00EE65C2"/>
    <w:rsid w:val="00EE6640"/>
    <w:rsid w:val="00EF2F36"/>
    <w:rsid w:val="00EF307F"/>
    <w:rsid w:val="00EF3296"/>
    <w:rsid w:val="00F006E5"/>
    <w:rsid w:val="00F007C4"/>
    <w:rsid w:val="00F01776"/>
    <w:rsid w:val="00F028B3"/>
    <w:rsid w:val="00F02FC1"/>
    <w:rsid w:val="00F03429"/>
    <w:rsid w:val="00F04233"/>
    <w:rsid w:val="00F05348"/>
    <w:rsid w:val="00F05970"/>
    <w:rsid w:val="00F07C03"/>
    <w:rsid w:val="00F07E2D"/>
    <w:rsid w:val="00F1103A"/>
    <w:rsid w:val="00F12DC3"/>
    <w:rsid w:val="00F13EB7"/>
    <w:rsid w:val="00F13F05"/>
    <w:rsid w:val="00F14371"/>
    <w:rsid w:val="00F16109"/>
    <w:rsid w:val="00F17D53"/>
    <w:rsid w:val="00F21777"/>
    <w:rsid w:val="00F225F0"/>
    <w:rsid w:val="00F22940"/>
    <w:rsid w:val="00F23479"/>
    <w:rsid w:val="00F24559"/>
    <w:rsid w:val="00F24CF1"/>
    <w:rsid w:val="00F24E40"/>
    <w:rsid w:val="00F25574"/>
    <w:rsid w:val="00F2639B"/>
    <w:rsid w:val="00F30FF7"/>
    <w:rsid w:val="00F31995"/>
    <w:rsid w:val="00F31E11"/>
    <w:rsid w:val="00F32314"/>
    <w:rsid w:val="00F32C99"/>
    <w:rsid w:val="00F33706"/>
    <w:rsid w:val="00F3529A"/>
    <w:rsid w:val="00F35AE0"/>
    <w:rsid w:val="00F35E34"/>
    <w:rsid w:val="00F4152B"/>
    <w:rsid w:val="00F435DD"/>
    <w:rsid w:val="00F43CE0"/>
    <w:rsid w:val="00F4529D"/>
    <w:rsid w:val="00F45B1C"/>
    <w:rsid w:val="00F500F9"/>
    <w:rsid w:val="00F53F1B"/>
    <w:rsid w:val="00F54755"/>
    <w:rsid w:val="00F5519B"/>
    <w:rsid w:val="00F55DEE"/>
    <w:rsid w:val="00F56373"/>
    <w:rsid w:val="00F564CD"/>
    <w:rsid w:val="00F61735"/>
    <w:rsid w:val="00F619B6"/>
    <w:rsid w:val="00F62B14"/>
    <w:rsid w:val="00F66820"/>
    <w:rsid w:val="00F71B7C"/>
    <w:rsid w:val="00F728E1"/>
    <w:rsid w:val="00F7435E"/>
    <w:rsid w:val="00F75773"/>
    <w:rsid w:val="00F819EC"/>
    <w:rsid w:val="00F83676"/>
    <w:rsid w:val="00F84498"/>
    <w:rsid w:val="00F84CB0"/>
    <w:rsid w:val="00F84F11"/>
    <w:rsid w:val="00F920C5"/>
    <w:rsid w:val="00F923D4"/>
    <w:rsid w:val="00F93B77"/>
    <w:rsid w:val="00F94D59"/>
    <w:rsid w:val="00FA0B76"/>
    <w:rsid w:val="00FA19D0"/>
    <w:rsid w:val="00FA2EC7"/>
    <w:rsid w:val="00FA4126"/>
    <w:rsid w:val="00FA48C2"/>
    <w:rsid w:val="00FA5ABA"/>
    <w:rsid w:val="00FB09BC"/>
    <w:rsid w:val="00FB1344"/>
    <w:rsid w:val="00FB35A2"/>
    <w:rsid w:val="00FB44B7"/>
    <w:rsid w:val="00FB4F9D"/>
    <w:rsid w:val="00FB5113"/>
    <w:rsid w:val="00FB5E1D"/>
    <w:rsid w:val="00FB78D1"/>
    <w:rsid w:val="00FC0188"/>
    <w:rsid w:val="00FC01C0"/>
    <w:rsid w:val="00FC53B6"/>
    <w:rsid w:val="00FC5F60"/>
    <w:rsid w:val="00FC63A7"/>
    <w:rsid w:val="00FC6D51"/>
    <w:rsid w:val="00FD1371"/>
    <w:rsid w:val="00FD1925"/>
    <w:rsid w:val="00FD20B2"/>
    <w:rsid w:val="00FD2FCA"/>
    <w:rsid w:val="00FD36A4"/>
    <w:rsid w:val="00FD4796"/>
    <w:rsid w:val="00FE130B"/>
    <w:rsid w:val="00FE38BC"/>
    <w:rsid w:val="00FF004A"/>
    <w:rsid w:val="00FF0D98"/>
    <w:rsid w:val="00FF2703"/>
    <w:rsid w:val="00FF426F"/>
    <w:rsid w:val="00FF47EC"/>
    <w:rsid w:val="00FF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034"/>
    <w:rPr>
      <w:rFonts w:ascii="Calibri" w:eastAsia="SimSun" w:hAnsi="Calibri" w:cs="Calibri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55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6550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034"/>
    <w:rPr>
      <w:rFonts w:ascii="Calibri" w:eastAsia="SimSun" w:hAnsi="Calibri" w:cs="Calibri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655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jenummer">
    <w:name w:val="line number"/>
    <w:basedOn w:val="Standardskriftforavsnitt"/>
    <w:uiPriority w:val="99"/>
    <w:semiHidden/>
    <w:unhideWhenUsed/>
    <w:rsid w:val="00655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n</dc:creator>
  <cp:lastModifiedBy>Maren</cp:lastModifiedBy>
  <cp:revision>2</cp:revision>
  <dcterms:created xsi:type="dcterms:W3CDTF">2016-08-20T10:54:00Z</dcterms:created>
  <dcterms:modified xsi:type="dcterms:W3CDTF">2016-08-20T10:54:00Z</dcterms:modified>
</cp:coreProperties>
</file>